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16"/>
          <w:szCs w:val="16"/>
          <w:lang w:eastAsia="ja-JP"/>
        </w:rPr>
      </w:pPr>
      <w:r>
        <w:rPr>
          <w:rFonts w:cs="Times New Roman" w:ascii="Times New Roman" w:hAnsi="Times New Roman"/>
          <w:b/>
          <w:color w:val="000000"/>
          <w:sz w:val="16"/>
          <w:szCs w:val="16"/>
          <w:lang w:eastAsia="ja-JP"/>
        </w:rPr>
        <w:t xml:space="preserve">Supplemental </w:t>
      </w:r>
      <w:r>
        <w:rPr>
          <w:rFonts w:eastAsia="Times New Roman" w:cs="Times New Roman" w:ascii="Times New Roman" w:hAnsi="Times New Roman"/>
          <w:b/>
          <w:color w:val="000000"/>
          <w:sz w:val="16"/>
          <w:szCs w:val="16"/>
        </w:rPr>
        <w:t>Table S1</w:t>
      </w:r>
      <w:r>
        <w:rPr>
          <w:rFonts w:cs="Times New Roman" w:ascii="Times New Roman" w:hAnsi="Times New Roman"/>
          <w:b/>
          <w:color w:val="000000"/>
          <w:sz w:val="16"/>
          <w:szCs w:val="16"/>
          <w:lang w:eastAsia="ja-JP"/>
        </w:rPr>
        <w:t>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color w:val="000000"/>
          <w:sz w:val="16"/>
          <w:szCs w:val="16"/>
          <w:lang w:eastAsia="ja-JP"/>
        </w:rPr>
        <w:t>All rare variants of 30 arRP/spRP patients of this study, focusing on 212 retinal disease-causing genes registered in the Retinal Information Network (</w:t>
      </w:r>
      <w:hyperlink r:id="rId2">
        <w:r>
          <w:rPr>
            <w:rStyle w:val="InternetLink"/>
            <w:rFonts w:eastAsia="Times New Roman" w:cs="Times New Roman" w:ascii="Times New Roman" w:hAnsi="Times New Roman"/>
            <w:b/>
            <w:color w:val="000000"/>
            <w:sz w:val="16"/>
            <w:szCs w:val="16"/>
            <w:lang w:eastAsia="ja-JP"/>
          </w:rPr>
          <w:t>https://sph.uth.edu/retnet/</w:t>
        </w:r>
      </w:hyperlink>
      <w:r>
        <w:rPr>
          <w:rFonts w:eastAsia="Times New Roman" w:cs="Times New Roman" w:ascii="Times New Roman" w:hAnsi="Times New Roman"/>
          <w:b/>
          <w:color w:val="000000"/>
          <w:sz w:val="16"/>
          <w:szCs w:val="16"/>
          <w:lang w:eastAsia="ja-JP"/>
        </w:rPr>
        <w:t>)</w:t>
      </w:r>
    </w:p>
    <w:tbl>
      <w:tblPr>
        <w:tblW w:w="1097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2"/>
        <w:gridCol w:w="1040"/>
        <w:gridCol w:w="954"/>
        <w:gridCol w:w="448"/>
        <w:gridCol w:w="1008"/>
        <w:gridCol w:w="5047"/>
        <w:gridCol w:w="696"/>
        <w:gridCol w:w="1052"/>
      </w:tblGrid>
      <w:tr>
        <w:trPr>
          <w:trHeight w:val="300" w:hRule="atLeast"/>
        </w:trPr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#001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om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Bank ID:Exon:Nucleotide change:Amino Acid change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P ID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2403891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ERKL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030311:exon13:c.C1544G:p.T515S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9252449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RHO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0539:exon5:c.937-2A&gt;G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290790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WFS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6005:exon4:c.T392G:p.V131G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302756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WFS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6005:exon8:c.G1234C:p.V412L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49865710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559009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C2D2A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080522:exon22:c.A2708G:p.Q903R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010678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ROM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6017:exon11:c.C1195T:p.R399C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7117196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YP4V2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207352:exon3:c.A367G:p.M123V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49684063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2836597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VCAN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4385:exon8:c.G7775A:p.G2592E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8904442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PATA7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18418:exon12:c.C1476A:p.F492L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263649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BCC6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171:exon22:c.C2849T:p.A950V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90557767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#00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om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Bank ID:Exon:Nucleotide change:Amino Acid change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P ID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6108764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FEMP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039348:exon6:c.G623A:p.R208Q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747095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LMS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15120:exon11:c.G9730A:p.A3244T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432874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7953414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NGA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0087:exon5:c.191delG:p.G64fs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0086965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GPR98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32119:exon70:c.A14319G:p.I4773M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1953675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5303078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YS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142800:exon25:c.T3809G:p.V1270G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492878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GPR179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004334:exon4:c.C1210T:p.R404C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47753316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#00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om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Bank ID:Exon:Nucleotide change:Amino Acid change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P ID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389702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GPR125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145290:exon19:c.G3592A:p.V1198M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2816229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VCAN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4385:exon7:c.G2104A:p.E702K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1590497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689619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RPH2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0322:exon1:c.A454G:p.M152V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46703538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533999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RP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6269:exon2:c.T473G:p.V158G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498261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DH23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22124:exon33:c.A4216G:p.I1406V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92459984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531103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USH1C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153676:exon18:c.A1813C:p.I605L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#00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om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Bank ID:Exon:Nucleotide change:Amino Acid change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P ID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042628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MNAT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22787:exon5:c.C709T:p.R237C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547297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MC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15047:exon21:c.T2633G:p.L878R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2180622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1654669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RD3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183059:exon2:c.T89A:p.M30K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296897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WFS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6005:exon7:c.A842C:p.D281A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841930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8410178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GRM6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0843:exon9:c.C2169A:p.S723R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4694329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YS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142800:exon35:c.C7002A:p.C2334X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4776241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YS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142800:exon33:c.6714delT:p.P2238fs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466998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RP1L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178857:exon4:c.C4610A:p.A1537E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326515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DH23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22124:exon7:c.C446T:p.T149M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531103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USH1C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153676:exon18:c.A1813C:p.I605L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9672108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ZNF423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15069:exon4:c.G955A:p.A319T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99919703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#005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om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Bank ID:Exon:Nucleotide change:Amino Acid change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P ID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5962434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HMCN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31935:exon23:c.T3498G:p.N1166K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0223311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LCA5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181714:exon4:c.A338G:p.N113S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81890907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943311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CDH15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33056:exon13:c.G1483A:p.V495I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87727835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550107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DH23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22124:exon44:c.G5986A:p.A1996T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8207377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LRP5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2335:exon21:c.A4481C:p.Y1494S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4325896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GRK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2929:exon3:c.G910A:p.G304S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785998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RPGRIP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20366:exon10:c.C1295T:p.S432F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90985984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#00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om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Bank ID:Exon:Nucleotide change:Amino Acid change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P ID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557394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MC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15047:exon17:c.T2008C:p.F670L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275402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302756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WFS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6005:exon8:c.G1234C:p.V412L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49865710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405729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DH23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22124:exon12:c.G1282A:p.D428N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88376296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67743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ACNA2D4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172364:exon20:c.G2008A:p.G670S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497950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LN3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042432:exon8:c.C482T:p.S161L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9672108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ZNF423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15069:exon4:c.G955A:p.A319T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99919703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#00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om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Bank ID:Exon:Nucleotide change:Amino Acid change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P ID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784663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MAK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242957:exon11:c.C1459G:p.L487V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538842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RP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6269:exon4:c.A2400T:p.K800N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406882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ITPNM3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31220:exon4:c.C239T:p.A80V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44918108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875038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UNC119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5148:exon3:c.G416A:p.R139H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1337554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#008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om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Bank ID:Exon:Nucleotide change:Amino Acid change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P ID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567538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MC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15047:exon6:c.A608G:p.N203S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476477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BCA4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0350:exon40:c.C5593T:p.H1865Y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1707267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6348605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206933:exon21:c.C4616T:p.T1539I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4791757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YS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142800:exon32:c.T6563C:p.I2188T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2770422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DZD7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195263:exon15:c.G2224A:p.A742T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531103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USH1C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153676:exon18:c.A1813C:p.I605L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2626326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RPF6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12469:exon5:c.G496T:p.A166S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#009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om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Bank ID:Exon:Nucleotide change:Amino Acid change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P ID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3345394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OL11A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854:exon66:c.C5119T:p.R1707W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7117196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YP4V2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207352:exon3:c.A367G:p.M123V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49684063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9986793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GPR98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32119:exon31:c.C6886T:p.P2296S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8071254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SPP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24790:exon19:c.G2405A:p.R802Q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158384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RPGR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0328:exon10:c.G1070A:p.G357D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#01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om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Bank ID:Exon:Nucleotide change:Amino Acid change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P ID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0881541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PHP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0272:exon20:c.G2029C:p.E677Q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292017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DTHD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170700:exon2:c.G535A:p.V179I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576831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947643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DAM9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3816:exon19:c.A2146G:p.I716V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8030542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SPP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24790:exon12:c.C1541T:p.P514L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535417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545397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DH23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22124:exon42:c.G5722A:p.V1908I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6662209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ZD4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12193:exon2:c.G1589A:p.G530E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1256460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9503904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SCN2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077182:exon5:c.G1349A:p.R450H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#01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om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Bank ID:Exon:Nucleotide change:Amino Acid change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P ID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5956133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206933:exon53:c.A10532G:p.D3511G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1997293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6496987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206933:exon8:c.G1379A:p.G460E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297043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2orf7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029883:exon1:c.C85T:p.R29W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1706430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3973880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TXN7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XN7:NM_NM_000333:exon9:c.C1241T:p.P414L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229952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WDR19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25132:exon16:c.T1752G:p.Y584X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259118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WDR19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25132:exon28:c.T3127G:p.F1043V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465544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RP1L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178857:exon4:c.6063delC:p.D2021fs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498261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DH23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22124:exon33:c.A4216G:p.I1406V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92459984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9215444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MFRP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31433:exon7:c.C796T:p.R266C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38295825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8897520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PATA7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18418:exon9:c.A1033G:p.M345V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375371982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7965705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NGB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297:exon17:c.A1450G:p.N484D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3817834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DP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0266:exon2:c.G58A:p.G20R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594881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#01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om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Bank ID:Exon:Nucleotide change:Amino Acid change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P ID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294264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2orf7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029883:exon1:c.G2864A:p.R955Q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84249075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290790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WFS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6005:exon4:c.T392G:p.V131G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043358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RIMS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14989:exon29:c.A4186G:p.M1396V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994612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465022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RP1L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178857:exon4:c.A6586G:p.I2196V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407750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8389785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RBP3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2900:exon1:c.G1093A:p.E365K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104355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R2E3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14249:exon4:c.C410T:p.S137F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#01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om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Bank ID:Exon:Nucleotide change:Amino Acid change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P ID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6145400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EMA4A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22367:exon14:c.G1646A:p.S549N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99696322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7396917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RB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201253:exon7:c.C2462T:p.T821M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42857810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6062152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206933:exon41:c.G7839T:p.E2613D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679482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LMS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15120:exon8:c.G5825A:p.R1942H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46669152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75310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IFT140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14714:exon22:c.C2786T:p.T929M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9075353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ACNA1F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5183:exon22:c.G2754T:p.E918D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#01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om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Bank ID:Exon:Nucleotide change:Amino Acid change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P ID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5300802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YS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142800:exon26:c.4957_4958insA:p.S1653fs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6205163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YS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142800:exon4:c.A141T:p.E47D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6097420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OAT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0274:exon3:c.T314C:p.V105A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99957428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531103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USH1C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153676:exon18:c.A1813C:p.I605L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6282046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BBS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24649:exon4:c.C329A:p.P110H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7921800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NGB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297:exon32:c.G3421A:p.A1141T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1449358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#015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om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Bank ID:Exon:Nucleotide change:Amino Acid change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P ID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892840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RIMS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14989:exon6:c.G1666T:p.V556F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464767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RP1L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178857:exon4:c.C6841A:p.P2281T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538461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RP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6269:exon4:c.2020dupA:p.K673fs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18241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KCNV2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133497:exon1:c.G502A:p.G168R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569606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DH23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22124:exon59:c.G8752A:p.D2918N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2770422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DZD7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195263:exon15:c.G2224A:p.A742T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393406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MKKS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18848:exon3:c.T757C:p.S253P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1785599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#01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om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Bank ID:Exon:Nucleotide change:Amino Acid change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P ID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471413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ULP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3322:exon13:c.C1246T:p.R416C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769197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480633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ULP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3322:exon1:c.G3A:p.M1I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6660583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IMPG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563:exon13:c.G1520A:p.R507Q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545397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DH23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22124:exon42:c.G5722A:p.V1908I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621771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JAG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0214:exon24:c.A3038T:p.H1013L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#01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om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Bank ID:Exon:Nucleotide change:Amino Acid change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P ID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3631776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WDPCP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15910:exon10:c.G842A:p.R281H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3738877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9012501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NGA3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298:exon8:c.C868T:p.R290C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367597798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2835958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VCAN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4385:exon8:c.A7136T:p.E2379V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1642515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5300802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YS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142800:exon26:c.4957_4958insA:p.S1653fs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5301737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YS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142800:exon26:c.4022delC:p.S1341fs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7679304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NGB3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19098:exon6:c.G701T:p.C234F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#018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om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Bank ID:Exon:Nucleotide change:Amino Acid change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P ID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0659395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LRN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174878:exon2:c.G407A:p.G136E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666119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RPH2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0322:exon3:c.T955C:p.F319L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39329966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1727452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BEST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4183:exon9:c.C1037A:p.P346H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9338734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TC8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198309:exon12:c.A1255C:p.N419H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#019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om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Bank ID:Exon:Nucleotide change:Amino Acid change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P ID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6695677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FH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0186:exon13:c.C1951T:p.H651Y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6373302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206933:exon17:c.A3478G:p.I1160V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679482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LMS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15120:exon8:c.G5825A:p.R1942H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46669152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7939081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NGA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0087:exon11:c.1429delG:p.V477fs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7951883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NGA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0087:exon6:c.265delC:p.L89fs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2836105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VCAN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4385:exon8:c.C7283T:p.P2428L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3692703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RPGRIP1L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15272:exon11:c.G1331A:p.R444H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76600508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91375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ANK2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153638:exon3:c.A1133G:p.D378G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#02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om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Bank ID:Exon:Nucleotide change:Amino Acid change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P ID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927122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PHP4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15102:exon25:c.G3526A:p.D1176N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010674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ROM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6017:exon11:c.T1199C:p.L400P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40682455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390013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GPR125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145290:exon19:c.C3281T:p.A1094V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41619991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4431122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YS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142800:exon43:c.C8805A:p.Y2935X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2147204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EX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0466:exon5:c.A625C:p.M209L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8205950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LRP5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2335:exon20:c.A4148C:p.H1383P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362068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PM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252030:exon3:c.G379T:p.A127S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40493891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248624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BCC6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171:exon29:c.C4069T:p.R1357W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63750428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#02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om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Bank ID:Exon:Nucleotide change:Amino Acid change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P ID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0886786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NPHP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0272:exon18:c.C1861A:p.P621T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47090619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7953414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NGA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0087:exon5:c.191delG:p.G64fs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2835958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VCAN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4385:exon8:c.A7136T:p.E2379V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1642515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0124929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GPR98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32119:exon77:c.G16537A:p.A5513T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6657075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IMPG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563:exon14:c.A2000G:p.Q667R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0478842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SPAN12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12338:exon4:c.C274T:p.L92F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875038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UNC119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5148:exon3:c.G416A:p.R139H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1337554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2916678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USH1G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173477:exon2:c.G253A:p.V85M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70130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ANK2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153638:exon1:c.G383A:p.R128Q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#02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om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Bank ID:Exon:Nucleotide change:Amino Acid change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P ID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471025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BCA4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0350:exon44:c.G6119A:p.R2040Q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48460146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6062152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206933:exon41:c.G7839T:p.E2613D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5300802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YS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142800:exon26:c.4957_4958insA:p.S1653fs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582297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CDH15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33056:exon33:c.T5189A:p.I1730N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115692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UB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3320:exon5:c.G518A:p.G173D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39734163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813310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RPGRIP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20366:exon22:c.C3571T:p.R1191W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88660364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327796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PM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2420:exon20:c.A2587G:p.I863V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1650867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374504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ITPNM3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31220:exon12:c.T1601A:p.M534K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#02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om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Bank ID:Exon:Nucleotide change:Amino Acid change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P ID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5953265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206933:exon55:c.T10859C:p.I3620T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5987141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206933:exon49:c.C9676T:p.R3226X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0445941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GPR98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32119:exon88:c.G18527A:p.G6176E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9264115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DE6A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0440:exon16:c.C1954T:p.R652C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99748187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5336128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YS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142800:exon23:c.G3454A:p.G1152R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371491059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6728469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IMPG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563:exon7:c.A773G:p.Y258C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465544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RP1L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178857:exon4:c.6063delC:p.D2021fs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8071254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SPP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24790:exon19:c.G2405A:p.R802Q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493409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CBD5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145698:exon12:c.G1525T:p.A509S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531103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USH1C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153676:exon18:c.A1813C:p.I605L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#02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om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Bank ID:Exon:Nucleotide change:Amino Acid change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P ID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571465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MC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15047:exon2:c.A155G:p.K52R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1537299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544208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BCA4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0350:exon10:c.G1294A:p.E432K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1117452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371588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RAB28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4249:exon7:c.G575A:p.R192H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188196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WDR19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25132:exon3:c.137delA:p.Q46fs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9925321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GPR98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32119:exon9:c.G1804A:p.A602T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1015784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5300335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YS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142800:exon26:c.T5425C:p.S1809P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8523587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EP290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25114:exon10:c.T736C:p.S246P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9755011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RLBP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0326:exon7:c.G647A:p.R216Q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488706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9084807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ACNA1F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5183:exon7:c.A920G:p.N307S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#025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om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Bank ID:Exon:Nucleotide change:Amino Acid change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P ID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6949315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NRNP200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14014:exon33:c.T4721C:p.I1574T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99736893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290790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WFS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6005:exon4:c.T392G:p.V131G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001695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RIMS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14989:exon26:c.C3796T:p.R1266C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6272735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8orf37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177965:exon3:c.A269G:p.N90S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99731969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#02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om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Bank ID:Exon:Nucleotide change:Amino Acid change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P ID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567602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MC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15047:exon6:c.543delC:p.Y181X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8910495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RPE65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0329:exon4:c.G317A:p.C106Y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42052358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5946967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HMCN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31935:exon16:c.G2420A:p.G807D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5933099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206933:exon57:c.G11134A:p.V3712I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1951918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6465520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206933:exon10:c.A1837G:p.T613A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9925321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GPR98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32119:exon9:c.G1804A:p.A602T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1015784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5300802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YS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142800:exon26:c.4957_4958insA:p.S1653fs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18448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KCNV2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133497:exon1:c.C709T:p.R237C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294573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TRPM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2420:exon27:c.C4264G:p.R1422G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3784587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#02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om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Bank ID:Exon:Nucleotide change:Amino Acid change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P ID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4544208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BCA4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0350:exon10:c.G1294A:p.E432K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1117452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6420322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206933:exon13:c.G2414C:p.G805A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294633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2orf7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029883:exon1:c.C2495T:p.P832L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4243724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SAG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0541:exon11:c.924delA:p.T308fs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2833933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VCAN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4385:exon8:c.A5111G:p.K1704R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6272735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8orf37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177965:exon3:c.A269G:p.N90S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99731969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572631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DH23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22124:exon66:c.G9617T:p.R3206L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485943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GPR179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004334:exon11:c.G3509A:p.R1170Q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#028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om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Bank ID:Exon:Nucleotide change:Amino Acid change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P ID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5807920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206933:exon70:c.T15178C:p.S5060P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5953193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206933:exon55:c.C10931T:p.T3644M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85823130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6062111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206933:exon41:c.T7880C:p.I2627T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2786150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CCTC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MERTK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6343:exon19:c.2710_2715del:p.904_905del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2666119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RPH2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0322:exon3:c.T955C:p.F319L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39329966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8602379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KIAA1549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164665:exon2:c.C1993T:p.P665S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498373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DH23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22124:exon33:c.C4328G:p.A1443G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6873191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MYO7A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0260:exon13:c.G1369A:p.A457T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291933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BCC6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171:exon10:c.A1283G:p.N428S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1880691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9495808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FSCN2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077182:exon1:c.C251T:p.P84L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373682711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#029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om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Bank ID:Exon:Nucleotide change:Amino Acid change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P ID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6043883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HMCN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31935:exon53:c.C8150T:p.S2717F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1586866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6151336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HMCN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31935:exon105:c.A16331G:p.H5444R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7951883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NGA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0087:exon6:c.265delC:p.L89fs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6751727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IMPG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563:exon2:c.G184A:p.D62N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37915302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718871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KCNV2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133497:exon1:c.G1132T:p.V378F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6289785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MKS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17777:exon9:c.G869A:p.R290Q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#03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om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ene Bank ID:Exon:Nucleotide change:Amino Acid change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tate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P ID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287854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2orf7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029883:exon2:c.C3748T:p.R1250C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297043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2orf7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029883:exon1:c.C85T:p.R29W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1706430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3680229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ALMS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15120:exon8:c.G6572A:p.G2191D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93286818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390493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GPR125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145290:exon19:c.A2801G:p.Y934C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37992274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0503124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MTTP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0253:exon3:c.G124A:p.V42I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7126358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YP4V2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207352:exon8:c.A992C:p.H331P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99476197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4430739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YS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142800:exon43:c.9186_9187del:p.3062_3063del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542239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RP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6269:exon4:c.C5797T:p.R1933X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18031911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5955300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DHR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33100:exon2:c.A106G:p.N36D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0661366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6008715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RGR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012720:exon3:c.G274A:p.G92S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7918336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CNGB1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1297:exon33:c.G3488A:p.G1163E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86853874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387591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PITPNM3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31220:exon5:c.T296C:p.L99S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3193275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RGS9</w:t>
            </w:r>
          </w:p>
        </w:tc>
        <w:tc>
          <w:tcPr>
            <w:tcW w:w="5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M_003835:exon13:c.C892T:p.R298X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  <w:sz w:val="16"/>
          <w:szCs w:val="16"/>
        </w:rPr>
      </w:pPr>
      <w:r>
        <w:rPr>
          <w:rFonts w:cs="Times New Roman" w:ascii="Times New Roman" w:hAnsi="Times New Roman"/>
          <w:b/>
          <w:color w:val="000000"/>
          <w:sz w:val="16"/>
          <w:szCs w:val="16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szCs w:val="16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16"/>
        </w:rPr>
        <w:t>Chrom = chromosome, Ref = reference allele, Alt = alternative allele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16"/>
          <w:szCs w:val="16"/>
        </w:rPr>
        <w:t xml:space="preserve">Supplemental Table S2. </w:t>
      </w:r>
      <w:r>
        <w:rPr>
          <w:rFonts w:cs="Times New Roman" w:ascii="Times New Roman" w:hAnsi="Times New Roman"/>
          <w:b/>
          <w:color w:val="000000"/>
          <w:sz w:val="16"/>
          <w:szCs w:val="16"/>
          <w:lang w:eastAsia="ja-JP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6"/>
          <w:szCs w:val="16"/>
          <w:lang w:eastAsia="ja-JP"/>
        </w:rPr>
      </w:pPr>
      <w:r>
        <w:rPr>
          <w:rFonts w:cs="Times New Roman" w:ascii="Times New Roman" w:hAnsi="Times New Roman"/>
          <w:b/>
          <w:i/>
          <w:color w:val="000000"/>
          <w:sz w:val="16"/>
          <w:szCs w:val="16"/>
        </w:rPr>
        <w:t>CNGA1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 xml:space="preserve"> primers and PCR conditions</w:t>
      </w:r>
    </w:p>
    <w:p>
      <w:pPr>
        <w:pStyle w:val="Normal"/>
        <w:rPr>
          <w:rFonts w:ascii="Times New Roman" w:hAnsi="Times New Roman" w:cs="Times New Roman"/>
          <w:color w:val="000000"/>
          <w:sz w:val="16"/>
          <w:szCs w:val="16"/>
          <w:lang w:eastAsia="ja-JP"/>
        </w:rPr>
      </w:pPr>
      <w:r>
        <w:rPr>
          <w:rFonts w:cs="Times New Roman" w:ascii="Times New Roman" w:hAnsi="Times New Roman"/>
          <w:color w:val="000000"/>
          <w:sz w:val="16"/>
          <w:szCs w:val="16"/>
          <w:lang w:eastAsia="ja-JP"/>
        </w:rPr>
        <w:t>*When Sanger sequencing reaction is performed for Exon 11d, the primer CNGA1-11dR (TTTGTGGTATTGAGCGATGG) is used rather than the primer CNGA1-11cR.</w:t>
      </w:r>
    </w:p>
    <w:tbl>
      <w:tblPr>
        <w:tblW w:w="1168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127"/>
        <w:gridCol w:w="4252"/>
        <w:gridCol w:w="2929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gion to amplify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imer name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quence (5´ to 3´)</w:t>
            </w:r>
          </w:p>
        </w:tc>
        <w:tc>
          <w:tcPr>
            <w:tcW w:w="2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nealing temperatur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 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NGA1-4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ACAAGTTATGCAGTTCCAAAG</w:t>
            </w:r>
          </w:p>
        </w:tc>
        <w:tc>
          <w:tcPr>
            <w:tcW w:w="2929" w:type="dxa"/>
            <w:tcBorders/>
          </w:tcPr>
          <w:p>
            <w:pPr>
              <w:pStyle w:val="Normal"/>
              <w:ind w:left="3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ºC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NGA1-4R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CATCTTAAAGTGCGGCTC</w:t>
            </w:r>
          </w:p>
        </w:tc>
        <w:tc>
          <w:tcPr>
            <w:tcW w:w="2929" w:type="dxa"/>
            <w:tcBorders/>
          </w:tcPr>
          <w:p>
            <w:pPr>
              <w:pStyle w:val="Normal"/>
              <w:snapToGrid w:val="false"/>
              <w:ind w:left="3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 5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NGA1-5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ATTCCTCCTGAGATCCCAC</w:t>
            </w:r>
          </w:p>
        </w:tc>
        <w:tc>
          <w:tcPr>
            <w:tcW w:w="2929" w:type="dxa"/>
            <w:tcBorders/>
          </w:tcPr>
          <w:p>
            <w:pPr>
              <w:pStyle w:val="Normal"/>
              <w:ind w:left="3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ºC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NGA1-5R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CTCTCTGCCTCCTATTGG</w:t>
            </w:r>
          </w:p>
        </w:tc>
        <w:tc>
          <w:tcPr>
            <w:tcW w:w="2929" w:type="dxa"/>
            <w:tcBorders/>
          </w:tcPr>
          <w:p>
            <w:pPr>
              <w:pStyle w:val="Normal"/>
              <w:snapToGrid w:val="false"/>
              <w:ind w:left="3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 6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NGA1-6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CACAGAGAAAGTCAACTGC</w:t>
            </w:r>
          </w:p>
        </w:tc>
        <w:tc>
          <w:tcPr>
            <w:tcW w:w="2929" w:type="dxa"/>
            <w:tcBorders/>
          </w:tcPr>
          <w:p>
            <w:pPr>
              <w:pStyle w:val="Normal"/>
              <w:ind w:left="3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ºC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NGA1-6R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GACCATTTGCCTACCATG</w:t>
            </w:r>
          </w:p>
        </w:tc>
        <w:tc>
          <w:tcPr>
            <w:tcW w:w="2929" w:type="dxa"/>
            <w:tcBorders/>
          </w:tcPr>
          <w:p>
            <w:pPr>
              <w:pStyle w:val="Normal"/>
              <w:snapToGrid w:val="false"/>
              <w:ind w:left="3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 7-8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NGA1-7-8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CTTCACCAATGCTTAGGG</w:t>
            </w:r>
          </w:p>
        </w:tc>
        <w:tc>
          <w:tcPr>
            <w:tcW w:w="2929" w:type="dxa"/>
            <w:tcBorders/>
          </w:tcPr>
          <w:p>
            <w:pPr>
              <w:pStyle w:val="Normal"/>
              <w:ind w:left="3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ºC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NGA1-7-8R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TGGAGCAGGTCTTTGAATG</w:t>
            </w:r>
          </w:p>
        </w:tc>
        <w:tc>
          <w:tcPr>
            <w:tcW w:w="2929" w:type="dxa"/>
            <w:tcBorders/>
          </w:tcPr>
          <w:p>
            <w:pPr>
              <w:pStyle w:val="Normal"/>
              <w:snapToGrid w:val="false"/>
              <w:ind w:left="3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 9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NGA1-9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CTGCAGTAGAGAAAGGAG</w:t>
            </w:r>
          </w:p>
        </w:tc>
        <w:tc>
          <w:tcPr>
            <w:tcW w:w="2929" w:type="dxa"/>
            <w:tcBorders/>
          </w:tcPr>
          <w:p>
            <w:pPr>
              <w:pStyle w:val="Normal"/>
              <w:ind w:left="3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ºC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NGA1-9R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GTGGTTGATGGGCATAAC</w:t>
            </w:r>
          </w:p>
        </w:tc>
        <w:tc>
          <w:tcPr>
            <w:tcW w:w="2929" w:type="dxa"/>
            <w:tcBorders/>
          </w:tcPr>
          <w:p>
            <w:pPr>
              <w:pStyle w:val="Normal"/>
              <w:snapToGrid w:val="false"/>
              <w:ind w:left="3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 10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NGA1-10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CAAAGCTGAGTTATGTGC</w:t>
            </w:r>
          </w:p>
        </w:tc>
        <w:tc>
          <w:tcPr>
            <w:tcW w:w="2929" w:type="dxa"/>
            <w:tcBorders/>
          </w:tcPr>
          <w:p>
            <w:pPr>
              <w:pStyle w:val="Normal"/>
              <w:ind w:left="3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ºC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NGA1-10R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GGACTCTAAGGACCTCTC</w:t>
            </w:r>
          </w:p>
        </w:tc>
        <w:tc>
          <w:tcPr>
            <w:tcW w:w="2929" w:type="dxa"/>
            <w:tcBorders/>
          </w:tcPr>
          <w:p>
            <w:pPr>
              <w:pStyle w:val="Normal"/>
              <w:snapToGrid w:val="false"/>
              <w:ind w:left="3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 11a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NGA1-11a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AACGGCCAAATTCAGGATC</w:t>
            </w:r>
          </w:p>
        </w:tc>
        <w:tc>
          <w:tcPr>
            <w:tcW w:w="2929" w:type="dxa"/>
            <w:tcBorders/>
          </w:tcPr>
          <w:p>
            <w:pPr>
              <w:pStyle w:val="Normal"/>
              <w:ind w:left="3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ºC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NGA1-11aR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GATATTGGGTCTCAGCCTC</w:t>
            </w:r>
          </w:p>
        </w:tc>
        <w:tc>
          <w:tcPr>
            <w:tcW w:w="2929" w:type="dxa"/>
            <w:tcBorders/>
          </w:tcPr>
          <w:p>
            <w:pPr>
              <w:pStyle w:val="Normal"/>
              <w:snapToGrid w:val="false"/>
              <w:ind w:left="3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 11b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NGA1-11b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CGCTCAATACCACAAACTG</w:t>
            </w:r>
          </w:p>
        </w:tc>
        <w:tc>
          <w:tcPr>
            <w:tcW w:w="2929" w:type="dxa"/>
            <w:tcBorders/>
          </w:tcPr>
          <w:p>
            <w:pPr>
              <w:pStyle w:val="Normal"/>
              <w:ind w:left="3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ºC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NGA1-11bR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CTGGAATGCATGTGTGTTC</w:t>
            </w:r>
          </w:p>
        </w:tc>
        <w:tc>
          <w:tcPr>
            <w:tcW w:w="2929" w:type="dxa"/>
            <w:tcBorders/>
          </w:tcPr>
          <w:p>
            <w:pPr>
              <w:pStyle w:val="Normal"/>
              <w:snapToGrid w:val="false"/>
              <w:ind w:left="3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 11c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NGA1-11c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ATACTCAGCCAAGATTCGG</w:t>
            </w:r>
          </w:p>
        </w:tc>
        <w:tc>
          <w:tcPr>
            <w:tcW w:w="2929" w:type="dxa"/>
            <w:tcBorders/>
          </w:tcPr>
          <w:p>
            <w:pPr>
              <w:pStyle w:val="Normal"/>
              <w:ind w:left="3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ºC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NGA1-11cR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GACTACCTGTGGACCAAC</w:t>
            </w:r>
          </w:p>
        </w:tc>
        <w:tc>
          <w:tcPr>
            <w:tcW w:w="2929" w:type="dxa"/>
            <w:tcBorders/>
          </w:tcPr>
          <w:p>
            <w:pPr>
              <w:pStyle w:val="Normal"/>
              <w:snapToGrid w:val="false"/>
              <w:ind w:left="3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xon 11d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NGA1-11d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CTTGTACCTTGCACCAAAG</w:t>
            </w:r>
          </w:p>
        </w:tc>
        <w:tc>
          <w:tcPr>
            <w:tcW w:w="2929" w:type="dxa"/>
            <w:tcBorders/>
          </w:tcPr>
          <w:p>
            <w:pPr>
              <w:pStyle w:val="Normal"/>
              <w:ind w:left="3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ºC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NGA1-11</w:t>
            </w:r>
            <w:ins w:id="0" w:author="Satoshi Katagiri" w:date="2014-04-17T16:52:00Z">
              <w:r>
                <w:rPr>
                  <w:rFonts w:cs="Times New Roman" w:ascii="Times New Roman" w:hAnsi="Times New Roman"/>
                  <w:color w:val="000000"/>
                  <w:sz w:val="16"/>
                  <w:szCs w:val="16"/>
                </w:rPr>
                <w:t>c</w:t>
              </w:r>
            </w:ins>
            <w:del w:id="1" w:author="Satoshi Katagiri" w:date="2014-04-17T16:52:00Z">
              <w:r>
                <w:rPr>
                  <w:rFonts w:cs="Times New Roman" w:ascii="Times New Roman" w:hAnsi="Times New Roman"/>
                  <w:color w:val="000000"/>
                  <w:sz w:val="16"/>
                  <w:szCs w:val="16"/>
                </w:rPr>
                <w:delText>b</w:delText>
              </w:r>
            </w:del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*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TGACTACCTGTGGACCAAC</w:t>
            </w:r>
          </w:p>
        </w:tc>
        <w:tc>
          <w:tcPr>
            <w:tcW w:w="29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3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  <w:sz w:val="16"/>
          <w:szCs w:val="16"/>
          <w:lang w:eastAsia="ja-JP"/>
        </w:rPr>
      </w:pPr>
      <w:r>
        <w:br w:type="page"/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 xml:space="preserve">Supplemental Table S3.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6"/>
          <w:szCs w:val="16"/>
          <w:lang w:eastAsia="ja-JP"/>
        </w:rPr>
      </w:pPr>
      <w:r>
        <w:rPr>
          <w:rFonts w:cs="Times New Roman" w:ascii="Times New Roman" w:hAnsi="Times New Roman"/>
          <w:b/>
          <w:color w:val="000000"/>
          <w:sz w:val="16"/>
          <w:szCs w:val="16"/>
          <w:lang w:eastAsia="ja-JP"/>
        </w:rPr>
        <w:t xml:space="preserve">Haplotype analysis of four patients with retinitis pigmentosa with </w:t>
      </w:r>
      <w:r>
        <w:rPr>
          <w:rFonts w:cs="Times New Roman" w:ascii="Times New Roman" w:hAnsi="Times New Roman"/>
          <w:b/>
          <w:i/>
          <w:color w:val="000000"/>
          <w:sz w:val="16"/>
          <w:szCs w:val="16"/>
          <w:lang w:eastAsia="ja-JP"/>
        </w:rPr>
        <w:t>CNGA1</w:t>
      </w:r>
      <w:r>
        <w:rPr>
          <w:rFonts w:cs="Times New Roman" w:ascii="Times New Roman" w:hAnsi="Times New Roman"/>
          <w:b/>
          <w:color w:val="000000"/>
          <w:sz w:val="16"/>
          <w:szCs w:val="16"/>
          <w:lang w:eastAsia="ja-JP"/>
        </w:rPr>
        <w:t xml:space="preserve"> mutations</w:t>
      </w:r>
    </w:p>
    <w:tbl>
      <w:tblPr>
        <w:tblW w:w="87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0"/>
        <w:gridCol w:w="1320"/>
        <w:gridCol w:w="1220"/>
        <w:gridCol w:w="560"/>
        <w:gridCol w:w="560"/>
        <w:gridCol w:w="820"/>
        <w:gridCol w:w="820"/>
        <w:gridCol w:w="820"/>
        <w:gridCol w:w="820"/>
        <w:gridCol w:w="1060"/>
      </w:tblGrid>
      <w:tr>
        <w:trPr>
          <w:trHeight w:val="280" w:hRule="atLeast"/>
        </w:trPr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rom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NP ID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#002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#019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#021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P#029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Frequency*</w:t>
            </w:r>
          </w:p>
        </w:tc>
      </w:tr>
      <w:tr>
        <w:trPr>
          <w:trHeight w:val="28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47,839,929 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289433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</w:rPr>
              <w:t>Ref/Ref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202</w:t>
            </w:r>
          </w:p>
        </w:tc>
      </w:tr>
      <w:tr>
        <w:trPr>
          <w:trHeight w:val="28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47,844,064 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56001837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</w:rPr>
              <w:t>Ref/Ref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652</w:t>
            </w:r>
          </w:p>
        </w:tc>
      </w:tr>
      <w:tr>
        <w:trPr>
          <w:trHeight w:val="28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47,853,843 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6822668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</w:rPr>
              <w:t>Ref/Ref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202</w:t>
            </w:r>
          </w:p>
        </w:tc>
      </w:tr>
      <w:tr>
        <w:trPr>
          <w:trHeight w:val="28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47,880,494 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289435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</w:rPr>
              <w:t>Ref/Ref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989</w:t>
            </w:r>
          </w:p>
        </w:tc>
      </w:tr>
      <w:tr>
        <w:trPr>
          <w:trHeight w:val="28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47,886,319 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2510002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</w:rPr>
              <w:t>Ref/Ref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652</w:t>
            </w:r>
          </w:p>
        </w:tc>
      </w:tr>
      <w:tr>
        <w:trPr>
          <w:trHeight w:val="28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47,887,536 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053404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</w:rPr>
              <w:t>Ref/Ref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202</w:t>
            </w:r>
          </w:p>
        </w:tc>
      </w:tr>
      <w:tr>
        <w:trPr>
          <w:trHeight w:val="28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47,887,991 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6818556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</w:rPr>
              <w:t>Ref/Ref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202</w:t>
            </w:r>
          </w:p>
        </w:tc>
      </w:tr>
      <w:tr>
        <w:trPr>
          <w:trHeight w:val="28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47,898,491 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6447592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</w:rPr>
              <w:t>Ref/Ref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202</w:t>
            </w:r>
          </w:p>
        </w:tc>
      </w:tr>
      <w:tr>
        <w:trPr>
          <w:trHeight w:val="28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47,901,476 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2651301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</w:rPr>
              <w:t>Ref/Ref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652</w:t>
            </w:r>
          </w:p>
        </w:tc>
      </w:tr>
      <w:tr>
        <w:trPr>
          <w:trHeight w:val="28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47,945,295 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8642966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</w:rPr>
              <w:t>Ref/Ref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</w:rPr>
              <w:t>Ref/Ref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989</w:t>
            </w:r>
          </w:p>
        </w:tc>
      </w:tr>
      <w:tr>
        <w:trPr>
          <w:trHeight w:val="28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48,018,529 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321633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</w:rPr>
              <w:t>Ref/Ref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</w:rPr>
              <w:t>Ref/Ref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045</w:t>
            </w:r>
          </w:p>
        </w:tc>
      </w:tr>
      <w:tr>
        <w:trPr>
          <w:trHeight w:val="28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48,018,614 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321634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</w:rPr>
              <w:t>Ref/Ref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</w:rPr>
              <w:t>Ref/Ref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</w:rPr>
              <w:t>Ref/Ref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64</w:t>
            </w:r>
          </w:p>
        </w:tc>
      </w:tr>
      <w:tr>
        <w:trPr>
          <w:trHeight w:val="28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48,018,761 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77335151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</w:rPr>
              <w:t>Ref/Ref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</w:rPr>
              <w:t>Ref/Ref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06</w:t>
            </w:r>
          </w:p>
        </w:tc>
      </w:tr>
      <w:tr>
        <w:trPr>
          <w:trHeight w:val="28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48,037,926 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3116684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</w:rPr>
              <w:t>Ref/Ref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</w:rPr>
              <w:t>Ref/Ref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</w:rPr>
              <w:t>Ref/Ref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64</w:t>
            </w:r>
          </w:p>
        </w:tc>
      </w:tr>
      <w:tr>
        <w:trPr>
          <w:trHeight w:val="28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48,038,379 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0805163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</w:rPr>
              <w:t>Ref/Ref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</w:rPr>
              <w:t>Ref/Ref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045</w:t>
            </w:r>
          </w:p>
        </w:tc>
      </w:tr>
      <w:tr>
        <w:trPr>
          <w:trHeight w:val="28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48,038,716 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1722463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</w:rPr>
              <w:t>Ref/Ref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</w:rPr>
              <w:t>Ref/Ref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146</w:t>
            </w:r>
          </w:p>
        </w:tc>
      </w:tr>
      <w:tr>
        <w:trPr>
          <w:trHeight w:val="28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48,039,670 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0938520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</w:rPr>
              <w:t>Ref/Ref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</w:rPr>
              <w:t>Ref/Ref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933</w:t>
            </w:r>
          </w:p>
        </w:tc>
      </w:tr>
      <w:tr>
        <w:trPr>
          <w:trHeight w:val="28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48,039,902 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1736427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</w:rPr>
              <w:t>Ref/Ref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</w:rPr>
              <w:t>Ref/Ref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146</w:t>
            </w:r>
          </w:p>
        </w:tc>
      </w:tr>
      <w:tr>
        <w:trPr>
          <w:trHeight w:val="28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48,068,783 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1567217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</w:rPr>
              <w:t>Ref/Ref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ef/Al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</w:rPr>
              <w:t>Ref/Ref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</w:rPr>
              <w:t>Ref/Ref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528</w:t>
            </w:r>
          </w:p>
        </w:tc>
      </w:tr>
      <w:tr>
        <w:trPr>
          <w:trHeight w:val="28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48,069,696 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2230594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</w:rPr>
              <w:t>Ref/Ref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</w:rPr>
              <w:t>Ref/Ref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663</w:t>
            </w:r>
          </w:p>
        </w:tc>
      </w:tr>
      <w:tr>
        <w:trPr>
          <w:trHeight w:val="280" w:hRule="atLeast"/>
        </w:trPr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48,069,725 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s9996535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</w:rPr>
              <w:t>Ref/Ref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lt/Alt</w:t>
            </w:r>
          </w:p>
        </w:tc>
        <w:tc>
          <w:tcPr>
            <w:tcW w:w="82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FFFF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FFFFFF"/>
                <w:sz w:val="16"/>
                <w:szCs w:val="16"/>
              </w:rPr>
              <w:t>Ref/Ref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663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6"/>
          <w:szCs w:val="16"/>
          <w:lang w:eastAsia="ja-JP"/>
        </w:rPr>
      </w:pPr>
      <w:r>
        <w:rPr>
          <w:rFonts w:cs="Times New Roman" w:ascii="Times New Roman" w:hAnsi="Times New Roman"/>
          <w:color w:val="000000"/>
          <w:sz w:val="16"/>
          <w:szCs w:val="16"/>
          <w:lang w:eastAsia="ja-JP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16"/>
          <w:szCs w:val="16"/>
        </w:rPr>
        <w:t>Chrom = Chromosome, Ref = reference allele, Alt = Alternative allele, Frequency* indicates the frequency in Japanese individuals and is obtained from the 1000 Genomes project (http://www.1000genomes.org)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;MS Mincho" w:cs="Cambri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1">
    <w:name w:val="見出し 1 (文字)"/>
    <w:qFormat/>
    <w:rPr>
      <w:rFonts w:ascii="Arial" w:hAnsi="Arial" w:eastAsia="ＭＳ ゴシック;MS Gothic" w:cs="Arial"/>
      <w:kern w:val="2"/>
      <w:sz w:val="24"/>
      <w:szCs w:val="24"/>
    </w:rPr>
  </w:style>
  <w:style w:type="character" w:styleId="Style14">
    <w:name w:val="表題 (文字)"/>
    <w:qFormat/>
    <w:rPr>
      <w:rFonts w:ascii="Arial" w:hAnsi="Arial" w:eastAsia="ＭＳ ゴシック;MS Gothic" w:cs="Arial"/>
      <w:kern w:val="2"/>
      <w:sz w:val="32"/>
      <w:szCs w:val="32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15">
    <w:name w:val="吹き出し (文字)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6">
    <w:name w:val="ヘッダー (文字)"/>
    <w:qFormat/>
    <w:rPr>
      <w:rFonts w:ascii="Cambria" w:hAnsi="Cambria" w:cs="Cambria"/>
      <w:sz w:val="24"/>
      <w:szCs w:val="24"/>
    </w:rPr>
  </w:style>
  <w:style w:type="character" w:styleId="Style17">
    <w:name w:val="フッター (文字)"/>
    <w:qFormat/>
    <w:rPr>
      <w:rFonts w:ascii="Cambria" w:hAnsi="Cambria" w:cs="Cambria"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120"/>
      <w:jc w:val="center"/>
      <w:outlineLvl w:val="0"/>
    </w:pPr>
    <w:rPr>
      <w:rFonts w:ascii="Arial" w:hAnsi="Arial" w:eastAsia="ＭＳ ゴシック;MS Gothic" w:cs="Arial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吹き出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Xl65">
    <w:name w:val="xl65"/>
    <w:basedOn w:val="Normal"/>
    <w:qFormat/>
    <w:pPr>
      <w:spacing w:before="280" w:after="280"/>
      <w:jc w:val="center"/>
    </w:pPr>
    <w:rPr>
      <w:rFonts w:ascii="Times New Roman" w:hAnsi="Times New Roman" w:cs="Times New Roman"/>
      <w:sz w:val="20"/>
      <w:szCs w:val="20"/>
    </w:rPr>
  </w:style>
  <w:style w:type="paragraph" w:styleId="Xl66">
    <w:name w:val="xl66"/>
    <w:basedOn w:val="Normal"/>
    <w:qFormat/>
    <w:pPr>
      <w:spacing w:before="280" w:after="280"/>
      <w:jc w:val="center"/>
    </w:pPr>
    <w:rPr>
      <w:rFonts w:ascii="Times New Roman" w:hAnsi="Times New Roman" w:cs="Times New Roman"/>
      <w:i/>
      <w:iCs/>
      <w:sz w:val="20"/>
      <w:szCs w:val="20"/>
    </w:rPr>
  </w:style>
  <w:style w:type="paragraph" w:styleId="Xl67">
    <w:name w:val="xl67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sz w:val="16"/>
      <w:szCs w:val="16"/>
    </w:rPr>
  </w:style>
  <w:style w:type="paragraph" w:styleId="Xl68">
    <w:name w:val="xl68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i/>
      <w:iCs/>
      <w:sz w:val="16"/>
      <w:szCs w:val="16"/>
    </w:rPr>
  </w:style>
  <w:style w:type="paragraph" w:styleId="Xl69">
    <w:name w:val="xl69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color w:val="000000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sph.uth.edu/retnet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4T09:06:00Z</dcterms:created>
  <dc:creator>岩田岳</dc:creator>
  <dc:description/>
  <cp:keywords/>
  <dc:language>en-US</dc:language>
  <cp:lastModifiedBy>岩田岳</cp:lastModifiedBy>
  <dcterms:modified xsi:type="dcterms:W3CDTF">2014-09-06T07:38:00Z</dcterms:modified>
  <cp:revision>13</cp:revision>
  <dc:subject/>
  <dc:title/>
</cp:coreProperties>
</file>